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E3964" w14:textId="77777777" w:rsidR="00362610" w:rsidRDefault="00362610" w:rsidP="00362610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80541D4" wp14:editId="2CBB6332">
            <wp:extent cx="5274310" cy="4986020"/>
            <wp:effectExtent l="0" t="0" r="2540" b="5080"/>
            <wp:docPr id="168173430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734306" name="图片 16817343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2BD92E56" w:rsidR="006B446B" w:rsidRPr="00362610" w:rsidRDefault="00362610" w:rsidP="00362610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9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The temporal trends of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prevalent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cases 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cross different age groups, globally and in the SDI region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362610" w:rsidSect="00362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A29E6" w14:textId="77777777" w:rsidR="00123C69" w:rsidRDefault="00123C69" w:rsidP="00D35D0D">
      <w:pPr>
        <w:rPr>
          <w:rFonts w:hint="eastAsia"/>
        </w:rPr>
      </w:pPr>
      <w:r>
        <w:separator/>
      </w:r>
    </w:p>
  </w:endnote>
  <w:endnote w:type="continuationSeparator" w:id="0">
    <w:p w14:paraId="6FA7D8E2" w14:textId="77777777" w:rsidR="00123C69" w:rsidRDefault="00123C69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49156" w14:textId="77777777" w:rsidR="00123C69" w:rsidRDefault="00123C69" w:rsidP="00D35D0D">
      <w:pPr>
        <w:rPr>
          <w:rFonts w:hint="eastAsia"/>
        </w:rPr>
      </w:pPr>
      <w:r>
        <w:separator/>
      </w:r>
    </w:p>
  </w:footnote>
  <w:footnote w:type="continuationSeparator" w:id="0">
    <w:p w14:paraId="1C77426A" w14:textId="77777777" w:rsidR="00123C69" w:rsidRDefault="00123C69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E3D68"/>
    <w:rsid w:val="00123C69"/>
    <w:rsid w:val="00165E5A"/>
    <w:rsid w:val="001B6DCB"/>
    <w:rsid w:val="001C67D1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62610"/>
    <w:rsid w:val="00396090"/>
    <w:rsid w:val="003A5B4F"/>
    <w:rsid w:val="003B0D34"/>
    <w:rsid w:val="003B3A15"/>
    <w:rsid w:val="003B5542"/>
    <w:rsid w:val="003C324C"/>
    <w:rsid w:val="003D368C"/>
    <w:rsid w:val="00420AD4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4:00Z</dcterms:modified>
</cp:coreProperties>
</file>